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54C7" w:rsidRPr="00C21122" w:rsidRDefault="008C54C7" w:rsidP="008C54C7">
      <w:pPr>
        <w:rPr>
          <w:lang w:val="en-US"/>
        </w:rPr>
      </w:pPr>
      <w:r w:rsidRPr="00E16087">
        <w:rPr>
          <w:b/>
          <w:lang w:val="en-US"/>
        </w:rPr>
        <w:t xml:space="preserve">Supplementary Table </w:t>
      </w:r>
      <w:bookmarkStart w:id="0" w:name="_GoBack"/>
      <w:bookmarkEnd w:id="0"/>
      <w:r w:rsidR="00C2555E">
        <w:rPr>
          <w:b/>
          <w:lang w:val="en-US"/>
        </w:rPr>
        <w:t>3</w:t>
      </w:r>
      <w:r w:rsidRPr="00E16087">
        <w:rPr>
          <w:b/>
          <w:lang w:val="en-US"/>
        </w:rPr>
        <w:t xml:space="preserve">. </w:t>
      </w:r>
      <w:r w:rsidRPr="008C54C7">
        <w:rPr>
          <w:lang w:val="en-US"/>
        </w:rPr>
        <w:t xml:space="preserve">Genome-based identification of molecules with antimicrobial activity by bioinformatic tools (BAGEL3). </w:t>
      </w:r>
      <w:r w:rsidRPr="00C21122">
        <w:rPr>
          <w:lang w:val="en-US"/>
        </w:rPr>
        <w:t>For each protein, the percentage of aminoacid sequence identity with the</w:t>
      </w:r>
      <w:r>
        <w:rPr>
          <w:lang w:val="en-US"/>
        </w:rPr>
        <w:t xml:space="preserve"> corresponding</w:t>
      </w:r>
      <w:r w:rsidRPr="00C21122">
        <w:rPr>
          <w:lang w:val="en-US"/>
        </w:rPr>
        <w:t xml:space="preserve"> BGSP7 homolog</w:t>
      </w:r>
      <w:r>
        <w:rPr>
          <w:lang w:val="en-US"/>
        </w:rPr>
        <w:t xml:space="preserve">u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iljkovic&lt;/Author&gt;&lt;Year&gt;2019&lt;/Year&gt;&lt;IDText&gt;Brevibacillus laterosporus strains BGSP7, BGSP9 and BGSP11 isolated from silage produce broad spectrum multi-antimicrobials&lt;/IDText&gt;&lt;DisplayText&gt;(Miljkovic&lt;style face="italic"&gt; et al.&lt;/style&gt;, 2019)&lt;/DisplayText&gt;&lt;record&gt;&lt;keywords&gt;&lt;keyword&gt;Anti-Bacterial Agents&lt;/keyword&gt;&lt;keyword&gt;Bacteriocins&lt;/keyword&gt;&lt;keyword&gt;Brevibacillus&lt;/keyword&gt;&lt;keyword&gt;DNA, Bacterial&lt;/keyword&gt;&lt;keyword&gt;Gene Expression Regulation, Bacterial&lt;/keyword&gt;&lt;keyword&gt;Hot Temperature&lt;/keyword&gt;&lt;keyword&gt;Hydrogen-Ion Concentration&lt;/keyword&gt;&lt;keyword&gt;Kinetics&lt;/keyword&gt;&lt;keyword&gt;Microbial Sensitivity Tests&lt;/keyword&gt;&lt;keyword&gt;Silage&lt;/keyword&gt;&lt;/keywords&gt;&lt;urls&gt;&lt;related-urls&gt;&lt;url&gt;https://www.ncbi.nlm.nih.gov/pubmed/31075157&lt;/url&gt;&lt;/related-urls&gt;&lt;/urls&gt;&lt;isbn&gt;1932-6203&lt;/isbn&gt;&lt;custom2&gt;PMC6510442&lt;/custom2&gt;&lt;titles&gt;&lt;title&gt;Brevibacillus laterosporus strains BGSP7, BGSP9 and BGSP11 isolated from silage produce broad spectrum multi-antimicrobials&lt;/title&gt;&lt;secondary-title&gt;PLoS One&lt;/secondary-title&gt;&lt;/titles&gt;&lt;pages&gt;e0216773&lt;/pages&gt;&lt;number&gt;5&lt;/number&gt;&lt;contributors&gt;&lt;authors&gt;&lt;author&gt;Miljkovic, M.&lt;/author&gt;&lt;author&gt;Jovanovic, S.&lt;/author&gt;&lt;author&gt;O&amp;apos;Connor, P. M.&lt;/author&gt;&lt;author&gt;Mirkovic, N.&lt;/author&gt;&lt;author&gt;Jovcic, B.&lt;/author&gt;&lt;author&gt;Filipic, B.&lt;/author&gt;&lt;author&gt;Dinic, M.&lt;/author&gt;&lt;author&gt;Studholme, D. J.&lt;/author&gt;&lt;author&gt;Fira, D.&lt;/author&gt;&lt;author&gt;Cotter, P. D.&lt;/author&gt;&lt;author&gt;Kojic, M.&lt;/author&gt;&lt;/authors&gt;&lt;/contributors&gt;&lt;edition&gt;2019/05/10&lt;/edition&gt;&lt;language&gt;eng&lt;/language&gt;&lt;added-date format="utc"&gt;1602767758&lt;/added-date&gt;&lt;ref-type name="Journal Article"&gt;17&lt;/ref-type&gt;&lt;dates&gt;&lt;year&gt;2019&lt;/year&gt;&lt;/dates&gt;&lt;rec-number&gt;1100&lt;/rec-number&gt;&lt;last-updated-date format="utc"&gt;1602767758&lt;/last-updated-date&gt;&lt;accession-num&gt;31075157&lt;/accession-num&gt;&lt;electronic-resource-num&gt;10.1371/journal.pone.0216773&lt;/electronic-resource-num&gt;&lt;volume&gt;14&lt;/volum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Miljkovic</w:t>
      </w:r>
      <w:r w:rsidRPr="00C21122">
        <w:rPr>
          <w:i/>
          <w:noProof/>
          <w:lang w:val="en-US"/>
        </w:rPr>
        <w:t xml:space="preserve"> et al.</w:t>
      </w:r>
      <w:r>
        <w:rPr>
          <w:noProof/>
          <w:lang w:val="en-US"/>
        </w:rPr>
        <w:t>, 2019)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  <w:r w:rsidRPr="00C21122">
        <w:rPr>
          <w:lang w:val="en-US"/>
        </w:rPr>
        <w:t>is reported.</w:t>
      </w:r>
    </w:p>
    <w:p w:rsidR="008C54C7" w:rsidRPr="00C21122" w:rsidRDefault="008C54C7" w:rsidP="008C54C7">
      <w:pPr>
        <w:rPr>
          <w:lang w:val="en-US"/>
        </w:rPr>
      </w:pP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3686"/>
        <w:gridCol w:w="2551"/>
      </w:tblGrid>
      <w:tr w:rsidR="008C54C7" w:rsidRPr="00AD611F" w:rsidTr="00022468">
        <w:trPr>
          <w:trHeight w:val="60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54C7" w:rsidRPr="00F8460F" w:rsidRDefault="008C54C7" w:rsidP="00022468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8460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ntimicrobial molecul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54C7" w:rsidRPr="00F8460F" w:rsidRDefault="008C54C7" w:rsidP="00022468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F8460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AM19 annotated gen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54C7" w:rsidRPr="00F8460F" w:rsidRDefault="008C54C7" w:rsidP="00022468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F8460F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 aminoacid sequence</w:t>
            </w:r>
            <w:r w:rsidRPr="00F8460F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 identity with </w:t>
            </w:r>
            <w:r w:rsidR="004A6028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the corresponding 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homologue </w:t>
            </w:r>
            <w:r w:rsidR="004A6028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in </w:t>
            </w:r>
            <w:r w:rsidRPr="00F8460F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strain BGSP7</w:t>
            </w:r>
          </w:p>
        </w:tc>
      </w:tr>
      <w:tr w:rsidR="008C54C7" w:rsidTr="00022468">
        <w:trPr>
          <w:trHeight w:val="2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</w:t>
            </w:r>
            <w:r w:rsidRPr="00F8460F">
              <w:rPr>
                <w:rFonts w:ascii="Calibri" w:hAnsi="Calibri" w:cs="Calibri"/>
                <w:color w:val="000000"/>
                <w:sz w:val="20"/>
                <w:szCs w:val="20"/>
              </w:rPr>
              <w:t>aterosporul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CBGMMG_05104 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.08%</w:t>
            </w:r>
          </w:p>
        </w:tc>
      </w:tr>
      <w:tr w:rsidR="008C54C7" w:rsidTr="00022468">
        <w:trPr>
          <w:trHeight w:val="2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nocin M1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CBGMMG_02258 Maritimac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</w:tr>
      <w:tr w:rsidR="008C54C7" w:rsidTr="00022468">
        <w:trPr>
          <w:trHeight w:val="28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ctipeptid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CBGMMG_00122 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</w:tr>
      <w:tr w:rsidR="008C54C7" w:rsidTr="00022468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vi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CBGMMG_00729 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212121"/>
                <w:sz w:val="20"/>
                <w:szCs w:val="20"/>
              </w:rPr>
            </w:pPr>
            <w:r>
              <w:rPr>
                <w:rFonts w:ascii="Calibri" w:hAnsi="Calibri" w:cs="Calibri"/>
                <w:color w:val="212121"/>
                <w:sz w:val="20"/>
                <w:szCs w:val="20"/>
              </w:rPr>
              <w:t>100.00%</w:t>
            </w:r>
          </w:p>
        </w:tc>
      </w:tr>
      <w:tr w:rsidR="008C54C7" w:rsidTr="00022468">
        <w:trPr>
          <w:trHeight w:val="28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CBGMMG_04741 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212121"/>
                <w:sz w:val="20"/>
                <w:szCs w:val="20"/>
              </w:rPr>
            </w:pPr>
            <w:r>
              <w:rPr>
                <w:rFonts w:ascii="Calibri" w:hAnsi="Calibri" w:cs="Calibri"/>
                <w:color w:val="212121"/>
                <w:sz w:val="20"/>
                <w:szCs w:val="20"/>
              </w:rPr>
              <w:t>85.06%</w:t>
            </w:r>
          </w:p>
        </w:tc>
      </w:tr>
      <w:tr w:rsidR="008C54C7" w:rsidTr="00022468">
        <w:trPr>
          <w:trHeight w:val="28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CBGMMG_05143 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212121"/>
                <w:sz w:val="20"/>
                <w:szCs w:val="20"/>
              </w:rPr>
            </w:pPr>
            <w:r>
              <w:rPr>
                <w:rFonts w:ascii="Calibri" w:hAnsi="Calibri" w:cs="Calibri"/>
                <w:color w:val="212121"/>
                <w:sz w:val="20"/>
                <w:szCs w:val="20"/>
              </w:rPr>
              <w:t>86.21%</w:t>
            </w:r>
          </w:p>
        </w:tc>
      </w:tr>
      <w:tr w:rsidR="008C54C7" w:rsidTr="00022468">
        <w:trPr>
          <w:trHeight w:val="28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CBGMMG_00259 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212121"/>
                <w:sz w:val="20"/>
                <w:szCs w:val="20"/>
              </w:rPr>
            </w:pPr>
            <w:r>
              <w:rPr>
                <w:rFonts w:ascii="Calibri" w:hAnsi="Calibri" w:cs="Calibri"/>
                <w:color w:val="212121"/>
                <w:sz w:val="20"/>
                <w:szCs w:val="20"/>
              </w:rPr>
              <w:t>82.76%</w:t>
            </w:r>
          </w:p>
        </w:tc>
      </w:tr>
      <w:tr w:rsidR="008C54C7" w:rsidTr="00022468">
        <w:trPr>
          <w:trHeight w:val="2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ICBGMMG_02477 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4C7" w:rsidRDefault="008C54C7" w:rsidP="00022468">
            <w:pPr>
              <w:rPr>
                <w:rFonts w:ascii="Calibri" w:hAnsi="Calibri" w:cs="Calibri"/>
                <w:color w:val="212121"/>
                <w:sz w:val="20"/>
                <w:szCs w:val="20"/>
              </w:rPr>
            </w:pPr>
            <w:r>
              <w:rPr>
                <w:rFonts w:ascii="Calibri" w:hAnsi="Calibri" w:cs="Calibri"/>
                <w:color w:val="212121"/>
                <w:sz w:val="20"/>
                <w:szCs w:val="20"/>
              </w:rPr>
              <w:t>64.37%</w:t>
            </w:r>
          </w:p>
        </w:tc>
      </w:tr>
    </w:tbl>
    <w:p w:rsidR="00D11E2E" w:rsidRDefault="00D11E2E"/>
    <w:p w:rsidR="008C54C7" w:rsidRDefault="008C54C7"/>
    <w:p w:rsidR="008C54C7" w:rsidRPr="00330245" w:rsidRDefault="008C54C7" w:rsidP="008C54C7">
      <w:pPr>
        <w:pStyle w:val="EndNoteBibliography"/>
        <w:jc w:val="both"/>
        <w:rPr>
          <w:noProof/>
        </w:rPr>
      </w:pPr>
      <w:r w:rsidRPr="00330245">
        <w:rPr>
          <w:noProof/>
        </w:rPr>
        <w:t>Miljkovic</w:t>
      </w:r>
      <w:r>
        <w:rPr>
          <w:noProof/>
        </w:rPr>
        <w:t>,</w:t>
      </w:r>
      <w:r w:rsidRPr="00330245">
        <w:rPr>
          <w:noProof/>
        </w:rPr>
        <w:t xml:space="preserve"> M</w:t>
      </w:r>
      <w:r>
        <w:rPr>
          <w:noProof/>
        </w:rPr>
        <w:t>.</w:t>
      </w:r>
      <w:r w:rsidRPr="00330245">
        <w:rPr>
          <w:noProof/>
        </w:rPr>
        <w:t>, Jovanovic</w:t>
      </w:r>
      <w:r>
        <w:rPr>
          <w:noProof/>
        </w:rPr>
        <w:t>,</w:t>
      </w:r>
      <w:r w:rsidRPr="00330245">
        <w:rPr>
          <w:noProof/>
        </w:rPr>
        <w:t xml:space="preserve"> S</w:t>
      </w:r>
      <w:r>
        <w:rPr>
          <w:noProof/>
        </w:rPr>
        <w:t>.</w:t>
      </w:r>
      <w:r w:rsidRPr="00330245">
        <w:rPr>
          <w:noProof/>
        </w:rPr>
        <w:t>, O'Connor</w:t>
      </w:r>
      <w:r>
        <w:rPr>
          <w:noProof/>
        </w:rPr>
        <w:t>,</w:t>
      </w:r>
      <w:r w:rsidRPr="00330245">
        <w:rPr>
          <w:noProof/>
        </w:rPr>
        <w:t xml:space="preserve"> P</w:t>
      </w:r>
      <w:r>
        <w:rPr>
          <w:noProof/>
        </w:rPr>
        <w:t>.</w:t>
      </w:r>
      <w:r w:rsidRPr="00330245">
        <w:rPr>
          <w:noProof/>
        </w:rPr>
        <w:t>M</w:t>
      </w:r>
      <w:r>
        <w:rPr>
          <w:noProof/>
        </w:rPr>
        <w:t>.</w:t>
      </w:r>
      <w:r w:rsidRPr="00330245">
        <w:rPr>
          <w:noProof/>
        </w:rPr>
        <w:t>, Mirkovic</w:t>
      </w:r>
      <w:r>
        <w:rPr>
          <w:noProof/>
        </w:rPr>
        <w:t>,</w:t>
      </w:r>
      <w:r w:rsidRPr="00330245">
        <w:rPr>
          <w:noProof/>
        </w:rPr>
        <w:t xml:space="preserve"> N</w:t>
      </w:r>
      <w:r>
        <w:rPr>
          <w:noProof/>
        </w:rPr>
        <w:t>.</w:t>
      </w:r>
      <w:r w:rsidRPr="00330245">
        <w:rPr>
          <w:noProof/>
        </w:rPr>
        <w:t>, Jovcic</w:t>
      </w:r>
      <w:r>
        <w:rPr>
          <w:noProof/>
        </w:rPr>
        <w:t>,</w:t>
      </w:r>
      <w:r w:rsidRPr="00330245">
        <w:rPr>
          <w:noProof/>
        </w:rPr>
        <w:t xml:space="preserve"> B</w:t>
      </w:r>
      <w:r>
        <w:rPr>
          <w:noProof/>
        </w:rPr>
        <w:t>.</w:t>
      </w:r>
      <w:r w:rsidRPr="00330245">
        <w:rPr>
          <w:noProof/>
        </w:rPr>
        <w:t>, Filipic</w:t>
      </w:r>
      <w:r>
        <w:rPr>
          <w:noProof/>
        </w:rPr>
        <w:t>,</w:t>
      </w:r>
      <w:r w:rsidRPr="00330245">
        <w:rPr>
          <w:noProof/>
        </w:rPr>
        <w:t xml:space="preserve"> B</w:t>
      </w:r>
      <w:r>
        <w:rPr>
          <w:noProof/>
        </w:rPr>
        <w:t>. et</w:t>
      </w:r>
      <w:r w:rsidRPr="00330245">
        <w:rPr>
          <w:noProof/>
        </w:rPr>
        <w:t xml:space="preserve"> </w:t>
      </w:r>
      <w:r>
        <w:rPr>
          <w:noProof/>
        </w:rPr>
        <w:t xml:space="preserve">al. </w:t>
      </w:r>
      <w:r w:rsidRPr="008C54C7">
        <w:rPr>
          <w:noProof/>
          <w:lang w:val="en-US"/>
        </w:rPr>
        <w:t xml:space="preserve">(2019). </w:t>
      </w:r>
      <w:r w:rsidRPr="008C54C7">
        <w:rPr>
          <w:i/>
          <w:noProof/>
          <w:lang w:val="en-US"/>
        </w:rPr>
        <w:t>Brevibacillus laterosporus</w:t>
      </w:r>
      <w:r w:rsidRPr="008C54C7">
        <w:rPr>
          <w:noProof/>
          <w:lang w:val="en-US"/>
        </w:rPr>
        <w:t xml:space="preserve"> strains BGSP7, BGSP9 and BGSP11 isolated from silage produce broad spectrum multi-antimicrobials. </w:t>
      </w:r>
      <w:r w:rsidRPr="00330245">
        <w:rPr>
          <w:noProof/>
        </w:rPr>
        <w:t>PLoS One 14, e0216773. doi: 10.1371/journal.pone.0216773</w:t>
      </w:r>
    </w:p>
    <w:p w:rsidR="008C54C7" w:rsidRDefault="008C54C7"/>
    <w:sectPr w:rsidR="008C54C7" w:rsidSect="0067494E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4C7"/>
    <w:rsid w:val="00001EF1"/>
    <w:rsid w:val="000027A1"/>
    <w:rsid w:val="00002831"/>
    <w:rsid w:val="00006741"/>
    <w:rsid w:val="00007A4A"/>
    <w:rsid w:val="00010160"/>
    <w:rsid w:val="000143C5"/>
    <w:rsid w:val="00020B60"/>
    <w:rsid w:val="0002142E"/>
    <w:rsid w:val="0002240C"/>
    <w:rsid w:val="00023D8E"/>
    <w:rsid w:val="00024189"/>
    <w:rsid w:val="000267C1"/>
    <w:rsid w:val="0002696F"/>
    <w:rsid w:val="0003071A"/>
    <w:rsid w:val="00031612"/>
    <w:rsid w:val="00036661"/>
    <w:rsid w:val="00044CFB"/>
    <w:rsid w:val="00044ECB"/>
    <w:rsid w:val="00046AFA"/>
    <w:rsid w:val="00050E8B"/>
    <w:rsid w:val="00051AEA"/>
    <w:rsid w:val="00052DDE"/>
    <w:rsid w:val="000534A4"/>
    <w:rsid w:val="000639DB"/>
    <w:rsid w:val="00063CFD"/>
    <w:rsid w:val="00064686"/>
    <w:rsid w:val="0006499B"/>
    <w:rsid w:val="00065A17"/>
    <w:rsid w:val="000702F2"/>
    <w:rsid w:val="00070338"/>
    <w:rsid w:val="00073B44"/>
    <w:rsid w:val="00073D85"/>
    <w:rsid w:val="00075348"/>
    <w:rsid w:val="00075AEE"/>
    <w:rsid w:val="000836B3"/>
    <w:rsid w:val="00083D38"/>
    <w:rsid w:val="0008405E"/>
    <w:rsid w:val="00084B25"/>
    <w:rsid w:val="00087437"/>
    <w:rsid w:val="0008771C"/>
    <w:rsid w:val="0008779A"/>
    <w:rsid w:val="00090413"/>
    <w:rsid w:val="00091458"/>
    <w:rsid w:val="000916B1"/>
    <w:rsid w:val="000924A4"/>
    <w:rsid w:val="0009395F"/>
    <w:rsid w:val="00093B64"/>
    <w:rsid w:val="000A13D7"/>
    <w:rsid w:val="000A272B"/>
    <w:rsid w:val="000A3103"/>
    <w:rsid w:val="000A5A03"/>
    <w:rsid w:val="000A7214"/>
    <w:rsid w:val="000B10FF"/>
    <w:rsid w:val="000C1605"/>
    <w:rsid w:val="000C1D7D"/>
    <w:rsid w:val="000C5C9D"/>
    <w:rsid w:val="000C63C0"/>
    <w:rsid w:val="000D5A8F"/>
    <w:rsid w:val="000E27DE"/>
    <w:rsid w:val="000E3100"/>
    <w:rsid w:val="000E37FD"/>
    <w:rsid w:val="000E55DD"/>
    <w:rsid w:val="000E6453"/>
    <w:rsid w:val="000F02ED"/>
    <w:rsid w:val="000F146E"/>
    <w:rsid w:val="000F45EF"/>
    <w:rsid w:val="000F554B"/>
    <w:rsid w:val="000F6860"/>
    <w:rsid w:val="00101DA0"/>
    <w:rsid w:val="001051D4"/>
    <w:rsid w:val="00105C56"/>
    <w:rsid w:val="0011178F"/>
    <w:rsid w:val="001218F6"/>
    <w:rsid w:val="00125C33"/>
    <w:rsid w:val="00130C79"/>
    <w:rsid w:val="001337F9"/>
    <w:rsid w:val="00133FEE"/>
    <w:rsid w:val="00134642"/>
    <w:rsid w:val="0013483E"/>
    <w:rsid w:val="001404BA"/>
    <w:rsid w:val="00140F28"/>
    <w:rsid w:val="001415B0"/>
    <w:rsid w:val="00154802"/>
    <w:rsid w:val="00155473"/>
    <w:rsid w:val="00173AB4"/>
    <w:rsid w:val="00174355"/>
    <w:rsid w:val="00177B85"/>
    <w:rsid w:val="00180010"/>
    <w:rsid w:val="001820BE"/>
    <w:rsid w:val="00182626"/>
    <w:rsid w:val="00185ED9"/>
    <w:rsid w:val="00186193"/>
    <w:rsid w:val="001863D0"/>
    <w:rsid w:val="00186534"/>
    <w:rsid w:val="00192693"/>
    <w:rsid w:val="00194C7D"/>
    <w:rsid w:val="001962FA"/>
    <w:rsid w:val="001A0691"/>
    <w:rsid w:val="001A06F4"/>
    <w:rsid w:val="001A2548"/>
    <w:rsid w:val="001A485B"/>
    <w:rsid w:val="001B00F1"/>
    <w:rsid w:val="001B0BBF"/>
    <w:rsid w:val="001B6BF3"/>
    <w:rsid w:val="001C1FC6"/>
    <w:rsid w:val="001C33A4"/>
    <w:rsid w:val="001C4697"/>
    <w:rsid w:val="001C6966"/>
    <w:rsid w:val="001D3076"/>
    <w:rsid w:val="001D5CEA"/>
    <w:rsid w:val="001E013F"/>
    <w:rsid w:val="001E114E"/>
    <w:rsid w:val="001E18D0"/>
    <w:rsid w:val="001E4626"/>
    <w:rsid w:val="001E4736"/>
    <w:rsid w:val="001E4B13"/>
    <w:rsid w:val="001E6824"/>
    <w:rsid w:val="001F4027"/>
    <w:rsid w:val="001F6AE9"/>
    <w:rsid w:val="002005E9"/>
    <w:rsid w:val="00200BDB"/>
    <w:rsid w:val="00201C83"/>
    <w:rsid w:val="002020D5"/>
    <w:rsid w:val="00202BB0"/>
    <w:rsid w:val="002038CE"/>
    <w:rsid w:val="00204A6C"/>
    <w:rsid w:val="00205AC4"/>
    <w:rsid w:val="00205C7A"/>
    <w:rsid w:val="002062B8"/>
    <w:rsid w:val="00210B19"/>
    <w:rsid w:val="00211E6C"/>
    <w:rsid w:val="00213305"/>
    <w:rsid w:val="00213E2B"/>
    <w:rsid w:val="00216196"/>
    <w:rsid w:val="002166DF"/>
    <w:rsid w:val="00225E99"/>
    <w:rsid w:val="0022713D"/>
    <w:rsid w:val="00227B59"/>
    <w:rsid w:val="002309CF"/>
    <w:rsid w:val="0023177C"/>
    <w:rsid w:val="002339C3"/>
    <w:rsid w:val="00233DE2"/>
    <w:rsid w:val="00233EE3"/>
    <w:rsid w:val="00235410"/>
    <w:rsid w:val="00236769"/>
    <w:rsid w:val="00236E68"/>
    <w:rsid w:val="00241333"/>
    <w:rsid w:val="0024186B"/>
    <w:rsid w:val="00242778"/>
    <w:rsid w:val="00243BBD"/>
    <w:rsid w:val="002454C8"/>
    <w:rsid w:val="0025210F"/>
    <w:rsid w:val="00252F2B"/>
    <w:rsid w:val="00253FF2"/>
    <w:rsid w:val="002549FF"/>
    <w:rsid w:val="002558B7"/>
    <w:rsid w:val="0025621C"/>
    <w:rsid w:val="0026443A"/>
    <w:rsid w:val="00267732"/>
    <w:rsid w:val="002701BC"/>
    <w:rsid w:val="00274758"/>
    <w:rsid w:val="002775C6"/>
    <w:rsid w:val="00277E1C"/>
    <w:rsid w:val="00280659"/>
    <w:rsid w:val="00283346"/>
    <w:rsid w:val="0028549D"/>
    <w:rsid w:val="00286C25"/>
    <w:rsid w:val="00290297"/>
    <w:rsid w:val="002908C3"/>
    <w:rsid w:val="00291067"/>
    <w:rsid w:val="002A4C9A"/>
    <w:rsid w:val="002A59BF"/>
    <w:rsid w:val="002A65E9"/>
    <w:rsid w:val="002B3732"/>
    <w:rsid w:val="002B435D"/>
    <w:rsid w:val="002B5C8A"/>
    <w:rsid w:val="002C5256"/>
    <w:rsid w:val="002C5650"/>
    <w:rsid w:val="002C705D"/>
    <w:rsid w:val="002D0E7E"/>
    <w:rsid w:val="002D1072"/>
    <w:rsid w:val="002D24B1"/>
    <w:rsid w:val="002D2A24"/>
    <w:rsid w:val="002D35BD"/>
    <w:rsid w:val="002D59B6"/>
    <w:rsid w:val="002D7E6F"/>
    <w:rsid w:val="002E2C81"/>
    <w:rsid w:val="002E3093"/>
    <w:rsid w:val="002F031D"/>
    <w:rsid w:val="002F0B7D"/>
    <w:rsid w:val="002F1EB3"/>
    <w:rsid w:val="002F1F03"/>
    <w:rsid w:val="002F2756"/>
    <w:rsid w:val="002F36B8"/>
    <w:rsid w:val="00302E8D"/>
    <w:rsid w:val="00304125"/>
    <w:rsid w:val="00304B93"/>
    <w:rsid w:val="0030631F"/>
    <w:rsid w:val="00307185"/>
    <w:rsid w:val="00310942"/>
    <w:rsid w:val="00311519"/>
    <w:rsid w:val="00313D84"/>
    <w:rsid w:val="00315554"/>
    <w:rsid w:val="00316BDB"/>
    <w:rsid w:val="0032515B"/>
    <w:rsid w:val="0032531B"/>
    <w:rsid w:val="0032661D"/>
    <w:rsid w:val="00330E6E"/>
    <w:rsid w:val="00333A48"/>
    <w:rsid w:val="003340E4"/>
    <w:rsid w:val="00337B7A"/>
    <w:rsid w:val="00341718"/>
    <w:rsid w:val="00350EF5"/>
    <w:rsid w:val="00351EE5"/>
    <w:rsid w:val="00353692"/>
    <w:rsid w:val="003568A1"/>
    <w:rsid w:val="00356CE2"/>
    <w:rsid w:val="0036169D"/>
    <w:rsid w:val="00361AFE"/>
    <w:rsid w:val="00361D6E"/>
    <w:rsid w:val="00364951"/>
    <w:rsid w:val="003650AA"/>
    <w:rsid w:val="00365144"/>
    <w:rsid w:val="0037152A"/>
    <w:rsid w:val="003739E4"/>
    <w:rsid w:val="00374024"/>
    <w:rsid w:val="00374589"/>
    <w:rsid w:val="00374C5F"/>
    <w:rsid w:val="00375E82"/>
    <w:rsid w:val="003847F3"/>
    <w:rsid w:val="0038514A"/>
    <w:rsid w:val="00386F5C"/>
    <w:rsid w:val="00390042"/>
    <w:rsid w:val="00394246"/>
    <w:rsid w:val="00394C94"/>
    <w:rsid w:val="00396139"/>
    <w:rsid w:val="00397D10"/>
    <w:rsid w:val="00397D32"/>
    <w:rsid w:val="003A00E0"/>
    <w:rsid w:val="003B2FAD"/>
    <w:rsid w:val="003B3629"/>
    <w:rsid w:val="003B4D52"/>
    <w:rsid w:val="003C1810"/>
    <w:rsid w:val="003C2291"/>
    <w:rsid w:val="003C2FF1"/>
    <w:rsid w:val="003C4D85"/>
    <w:rsid w:val="003C6647"/>
    <w:rsid w:val="003D533C"/>
    <w:rsid w:val="003D7321"/>
    <w:rsid w:val="003E0138"/>
    <w:rsid w:val="003E05BE"/>
    <w:rsid w:val="003E0B1C"/>
    <w:rsid w:val="003E13E1"/>
    <w:rsid w:val="003E3F61"/>
    <w:rsid w:val="003E5C20"/>
    <w:rsid w:val="003F6B9B"/>
    <w:rsid w:val="003F7206"/>
    <w:rsid w:val="00400862"/>
    <w:rsid w:val="004034AD"/>
    <w:rsid w:val="0040464D"/>
    <w:rsid w:val="004055E6"/>
    <w:rsid w:val="00411BF9"/>
    <w:rsid w:val="0041597F"/>
    <w:rsid w:val="004160B9"/>
    <w:rsid w:val="00416B0C"/>
    <w:rsid w:val="00417561"/>
    <w:rsid w:val="00421EC1"/>
    <w:rsid w:val="0042302D"/>
    <w:rsid w:val="00423993"/>
    <w:rsid w:val="00436341"/>
    <w:rsid w:val="00441D80"/>
    <w:rsid w:val="00441FE2"/>
    <w:rsid w:val="00446D7D"/>
    <w:rsid w:val="0044703D"/>
    <w:rsid w:val="00450C69"/>
    <w:rsid w:val="00451D26"/>
    <w:rsid w:val="00454B31"/>
    <w:rsid w:val="00455B07"/>
    <w:rsid w:val="00456C61"/>
    <w:rsid w:val="00461CA6"/>
    <w:rsid w:val="00462101"/>
    <w:rsid w:val="004632E5"/>
    <w:rsid w:val="00463353"/>
    <w:rsid w:val="00466A59"/>
    <w:rsid w:val="00471360"/>
    <w:rsid w:val="00472122"/>
    <w:rsid w:val="00474A97"/>
    <w:rsid w:val="00475F00"/>
    <w:rsid w:val="00476594"/>
    <w:rsid w:val="00482586"/>
    <w:rsid w:val="0048354D"/>
    <w:rsid w:val="00483DA0"/>
    <w:rsid w:val="00485ECB"/>
    <w:rsid w:val="0049118B"/>
    <w:rsid w:val="00492EB1"/>
    <w:rsid w:val="004A0B56"/>
    <w:rsid w:val="004A6028"/>
    <w:rsid w:val="004B1E22"/>
    <w:rsid w:val="004B24F1"/>
    <w:rsid w:val="004B68F3"/>
    <w:rsid w:val="004C132F"/>
    <w:rsid w:val="004C1BE6"/>
    <w:rsid w:val="004C2374"/>
    <w:rsid w:val="004C2DFC"/>
    <w:rsid w:val="004C71E6"/>
    <w:rsid w:val="004C7245"/>
    <w:rsid w:val="004D07F8"/>
    <w:rsid w:val="004D142A"/>
    <w:rsid w:val="004D4286"/>
    <w:rsid w:val="004D725B"/>
    <w:rsid w:val="004D7538"/>
    <w:rsid w:val="004E4F7B"/>
    <w:rsid w:val="004E53AF"/>
    <w:rsid w:val="004E53B0"/>
    <w:rsid w:val="004F101A"/>
    <w:rsid w:val="004F404D"/>
    <w:rsid w:val="005059E1"/>
    <w:rsid w:val="00513857"/>
    <w:rsid w:val="00522D3E"/>
    <w:rsid w:val="005234A1"/>
    <w:rsid w:val="00525972"/>
    <w:rsid w:val="00526F50"/>
    <w:rsid w:val="00530E9A"/>
    <w:rsid w:val="005319EA"/>
    <w:rsid w:val="00535991"/>
    <w:rsid w:val="005359B0"/>
    <w:rsid w:val="00536C53"/>
    <w:rsid w:val="0054006A"/>
    <w:rsid w:val="00540C74"/>
    <w:rsid w:val="0054592C"/>
    <w:rsid w:val="00546204"/>
    <w:rsid w:val="00546841"/>
    <w:rsid w:val="00547285"/>
    <w:rsid w:val="0055110B"/>
    <w:rsid w:val="005527CA"/>
    <w:rsid w:val="00553192"/>
    <w:rsid w:val="00553D7A"/>
    <w:rsid w:val="00555595"/>
    <w:rsid w:val="005621AF"/>
    <w:rsid w:val="00562E85"/>
    <w:rsid w:val="005638C8"/>
    <w:rsid w:val="00564178"/>
    <w:rsid w:val="00570D9B"/>
    <w:rsid w:val="005718F2"/>
    <w:rsid w:val="00572D5A"/>
    <w:rsid w:val="00577E8F"/>
    <w:rsid w:val="00580BF9"/>
    <w:rsid w:val="0058103A"/>
    <w:rsid w:val="00585720"/>
    <w:rsid w:val="005920FB"/>
    <w:rsid w:val="005937CD"/>
    <w:rsid w:val="00595EAA"/>
    <w:rsid w:val="005A07F1"/>
    <w:rsid w:val="005A0B4E"/>
    <w:rsid w:val="005A0E5E"/>
    <w:rsid w:val="005A4A13"/>
    <w:rsid w:val="005A5C37"/>
    <w:rsid w:val="005A7001"/>
    <w:rsid w:val="005D7508"/>
    <w:rsid w:val="005E138D"/>
    <w:rsid w:val="005E42D6"/>
    <w:rsid w:val="005E4790"/>
    <w:rsid w:val="005E483C"/>
    <w:rsid w:val="005E5CFB"/>
    <w:rsid w:val="005F1099"/>
    <w:rsid w:val="005F520A"/>
    <w:rsid w:val="005F5B36"/>
    <w:rsid w:val="005F5C3C"/>
    <w:rsid w:val="00603335"/>
    <w:rsid w:val="00603379"/>
    <w:rsid w:val="00604FA3"/>
    <w:rsid w:val="006071E7"/>
    <w:rsid w:val="006142C9"/>
    <w:rsid w:val="006148EE"/>
    <w:rsid w:val="006150FB"/>
    <w:rsid w:val="00615B33"/>
    <w:rsid w:val="00616045"/>
    <w:rsid w:val="0061709A"/>
    <w:rsid w:val="0062419A"/>
    <w:rsid w:val="00624C80"/>
    <w:rsid w:val="00624D91"/>
    <w:rsid w:val="00625016"/>
    <w:rsid w:val="006256AA"/>
    <w:rsid w:val="00625C88"/>
    <w:rsid w:val="006261B2"/>
    <w:rsid w:val="006278B0"/>
    <w:rsid w:val="00631476"/>
    <w:rsid w:val="0063276C"/>
    <w:rsid w:val="00632A1C"/>
    <w:rsid w:val="00636200"/>
    <w:rsid w:val="00636B62"/>
    <w:rsid w:val="00637255"/>
    <w:rsid w:val="00640BBE"/>
    <w:rsid w:val="006425EB"/>
    <w:rsid w:val="00643D8B"/>
    <w:rsid w:val="00646461"/>
    <w:rsid w:val="0065082D"/>
    <w:rsid w:val="00650AE8"/>
    <w:rsid w:val="0065259B"/>
    <w:rsid w:val="00652DF6"/>
    <w:rsid w:val="006530B1"/>
    <w:rsid w:val="00655846"/>
    <w:rsid w:val="0066072E"/>
    <w:rsid w:val="006607CC"/>
    <w:rsid w:val="006614D3"/>
    <w:rsid w:val="0066465C"/>
    <w:rsid w:val="0067293B"/>
    <w:rsid w:val="0067494E"/>
    <w:rsid w:val="00682CC1"/>
    <w:rsid w:val="00684222"/>
    <w:rsid w:val="00685EBC"/>
    <w:rsid w:val="00685FD4"/>
    <w:rsid w:val="006868A2"/>
    <w:rsid w:val="00690FBF"/>
    <w:rsid w:val="0069146A"/>
    <w:rsid w:val="00692756"/>
    <w:rsid w:val="00695394"/>
    <w:rsid w:val="00696A26"/>
    <w:rsid w:val="006A4207"/>
    <w:rsid w:val="006A516D"/>
    <w:rsid w:val="006A7A5D"/>
    <w:rsid w:val="006B56F9"/>
    <w:rsid w:val="006B725A"/>
    <w:rsid w:val="006C2294"/>
    <w:rsid w:val="006D5022"/>
    <w:rsid w:val="006E0BD4"/>
    <w:rsid w:val="006E1EEE"/>
    <w:rsid w:val="006E3C14"/>
    <w:rsid w:val="006E5C72"/>
    <w:rsid w:val="006E653A"/>
    <w:rsid w:val="006F0300"/>
    <w:rsid w:val="006F100A"/>
    <w:rsid w:val="006F2762"/>
    <w:rsid w:val="006F2C5F"/>
    <w:rsid w:val="007008C0"/>
    <w:rsid w:val="007021DE"/>
    <w:rsid w:val="007112FE"/>
    <w:rsid w:val="0071292E"/>
    <w:rsid w:val="007162CF"/>
    <w:rsid w:val="00717A14"/>
    <w:rsid w:val="007207C2"/>
    <w:rsid w:val="00722515"/>
    <w:rsid w:val="00724247"/>
    <w:rsid w:val="0072465E"/>
    <w:rsid w:val="00725454"/>
    <w:rsid w:val="00726EC6"/>
    <w:rsid w:val="00733031"/>
    <w:rsid w:val="00737119"/>
    <w:rsid w:val="00742E16"/>
    <w:rsid w:val="00743430"/>
    <w:rsid w:val="00743753"/>
    <w:rsid w:val="007439A1"/>
    <w:rsid w:val="00745FFE"/>
    <w:rsid w:val="00751CE0"/>
    <w:rsid w:val="007539BF"/>
    <w:rsid w:val="0075437B"/>
    <w:rsid w:val="007543AF"/>
    <w:rsid w:val="007629AC"/>
    <w:rsid w:val="007647C4"/>
    <w:rsid w:val="00764F60"/>
    <w:rsid w:val="007700D7"/>
    <w:rsid w:val="007733B2"/>
    <w:rsid w:val="0077755F"/>
    <w:rsid w:val="007818FE"/>
    <w:rsid w:val="00784D7B"/>
    <w:rsid w:val="007857FA"/>
    <w:rsid w:val="007866F9"/>
    <w:rsid w:val="007878C3"/>
    <w:rsid w:val="0079357B"/>
    <w:rsid w:val="007950AB"/>
    <w:rsid w:val="00795135"/>
    <w:rsid w:val="007974CC"/>
    <w:rsid w:val="007A1579"/>
    <w:rsid w:val="007A1B65"/>
    <w:rsid w:val="007A39E8"/>
    <w:rsid w:val="007A533D"/>
    <w:rsid w:val="007B1D3B"/>
    <w:rsid w:val="007B3D02"/>
    <w:rsid w:val="007B43C5"/>
    <w:rsid w:val="007B5691"/>
    <w:rsid w:val="007B6AB8"/>
    <w:rsid w:val="007B72BB"/>
    <w:rsid w:val="007C3EE9"/>
    <w:rsid w:val="007C43EE"/>
    <w:rsid w:val="007C6BA5"/>
    <w:rsid w:val="007D24B3"/>
    <w:rsid w:val="007D4CEC"/>
    <w:rsid w:val="007D4E1F"/>
    <w:rsid w:val="007D5B93"/>
    <w:rsid w:val="007D7155"/>
    <w:rsid w:val="007E40F0"/>
    <w:rsid w:val="007E5393"/>
    <w:rsid w:val="007E560E"/>
    <w:rsid w:val="007F03BD"/>
    <w:rsid w:val="007F0611"/>
    <w:rsid w:val="007F2844"/>
    <w:rsid w:val="007F32B0"/>
    <w:rsid w:val="00802247"/>
    <w:rsid w:val="00803C34"/>
    <w:rsid w:val="00806566"/>
    <w:rsid w:val="008070C3"/>
    <w:rsid w:val="008112E4"/>
    <w:rsid w:val="00811DE4"/>
    <w:rsid w:val="00811E5C"/>
    <w:rsid w:val="00817ADC"/>
    <w:rsid w:val="00820C54"/>
    <w:rsid w:val="00822532"/>
    <w:rsid w:val="0082398A"/>
    <w:rsid w:val="00826A73"/>
    <w:rsid w:val="00831BB4"/>
    <w:rsid w:val="008364DA"/>
    <w:rsid w:val="00842E70"/>
    <w:rsid w:val="00844ED5"/>
    <w:rsid w:val="00847DF0"/>
    <w:rsid w:val="0085264A"/>
    <w:rsid w:val="008537CB"/>
    <w:rsid w:val="00860D2E"/>
    <w:rsid w:val="00861414"/>
    <w:rsid w:val="008618E9"/>
    <w:rsid w:val="00863DFD"/>
    <w:rsid w:val="00864F1F"/>
    <w:rsid w:val="00870A88"/>
    <w:rsid w:val="008716CB"/>
    <w:rsid w:val="008740EC"/>
    <w:rsid w:val="008814D9"/>
    <w:rsid w:val="00882C8B"/>
    <w:rsid w:val="00882E60"/>
    <w:rsid w:val="00883650"/>
    <w:rsid w:val="00883A35"/>
    <w:rsid w:val="00884131"/>
    <w:rsid w:val="00886617"/>
    <w:rsid w:val="00892AAF"/>
    <w:rsid w:val="00892FB6"/>
    <w:rsid w:val="00896210"/>
    <w:rsid w:val="008A165E"/>
    <w:rsid w:val="008A2501"/>
    <w:rsid w:val="008A4D52"/>
    <w:rsid w:val="008B0B92"/>
    <w:rsid w:val="008B656C"/>
    <w:rsid w:val="008B6AFC"/>
    <w:rsid w:val="008B6DEC"/>
    <w:rsid w:val="008C09AC"/>
    <w:rsid w:val="008C18FB"/>
    <w:rsid w:val="008C26DA"/>
    <w:rsid w:val="008C3837"/>
    <w:rsid w:val="008C54C7"/>
    <w:rsid w:val="008C6A88"/>
    <w:rsid w:val="008D1E38"/>
    <w:rsid w:val="008D210D"/>
    <w:rsid w:val="008D35AD"/>
    <w:rsid w:val="008E327B"/>
    <w:rsid w:val="008E4DEB"/>
    <w:rsid w:val="008E5266"/>
    <w:rsid w:val="008E5F3C"/>
    <w:rsid w:val="008E74B7"/>
    <w:rsid w:val="008E7BAE"/>
    <w:rsid w:val="008F2B29"/>
    <w:rsid w:val="008F2F38"/>
    <w:rsid w:val="008F53E3"/>
    <w:rsid w:val="009008A8"/>
    <w:rsid w:val="00900B2F"/>
    <w:rsid w:val="00907239"/>
    <w:rsid w:val="0090789E"/>
    <w:rsid w:val="00910465"/>
    <w:rsid w:val="00913EF9"/>
    <w:rsid w:val="00917170"/>
    <w:rsid w:val="00920312"/>
    <w:rsid w:val="00920629"/>
    <w:rsid w:val="00921C81"/>
    <w:rsid w:val="00923EEB"/>
    <w:rsid w:val="009306C6"/>
    <w:rsid w:val="009314D4"/>
    <w:rsid w:val="009314EB"/>
    <w:rsid w:val="009335F1"/>
    <w:rsid w:val="00934713"/>
    <w:rsid w:val="009414A3"/>
    <w:rsid w:val="00945509"/>
    <w:rsid w:val="00955830"/>
    <w:rsid w:val="00966B4E"/>
    <w:rsid w:val="00972C30"/>
    <w:rsid w:val="00973381"/>
    <w:rsid w:val="00986D2F"/>
    <w:rsid w:val="00990718"/>
    <w:rsid w:val="00990E02"/>
    <w:rsid w:val="00996A30"/>
    <w:rsid w:val="009A225A"/>
    <w:rsid w:val="009A29A8"/>
    <w:rsid w:val="009A2DC2"/>
    <w:rsid w:val="009A5457"/>
    <w:rsid w:val="009A6338"/>
    <w:rsid w:val="009A7247"/>
    <w:rsid w:val="009A7711"/>
    <w:rsid w:val="009B0E17"/>
    <w:rsid w:val="009B6BC7"/>
    <w:rsid w:val="009B6E1C"/>
    <w:rsid w:val="009C1B43"/>
    <w:rsid w:val="009C41D3"/>
    <w:rsid w:val="009C4892"/>
    <w:rsid w:val="009D110F"/>
    <w:rsid w:val="009D1D8D"/>
    <w:rsid w:val="009D5199"/>
    <w:rsid w:val="009D6489"/>
    <w:rsid w:val="009E1CE0"/>
    <w:rsid w:val="009E2F87"/>
    <w:rsid w:val="009E78E8"/>
    <w:rsid w:val="009F2443"/>
    <w:rsid w:val="009F3A41"/>
    <w:rsid w:val="009F42A5"/>
    <w:rsid w:val="009F5157"/>
    <w:rsid w:val="009F5C64"/>
    <w:rsid w:val="009F61A7"/>
    <w:rsid w:val="009F622B"/>
    <w:rsid w:val="009F6974"/>
    <w:rsid w:val="009F6F79"/>
    <w:rsid w:val="00A06D0B"/>
    <w:rsid w:val="00A07994"/>
    <w:rsid w:val="00A16174"/>
    <w:rsid w:val="00A1618D"/>
    <w:rsid w:val="00A169DF"/>
    <w:rsid w:val="00A20771"/>
    <w:rsid w:val="00A274D8"/>
    <w:rsid w:val="00A279B1"/>
    <w:rsid w:val="00A308C2"/>
    <w:rsid w:val="00A311A1"/>
    <w:rsid w:val="00A31B65"/>
    <w:rsid w:val="00A3426F"/>
    <w:rsid w:val="00A35669"/>
    <w:rsid w:val="00A401E6"/>
    <w:rsid w:val="00A4274E"/>
    <w:rsid w:val="00A429E3"/>
    <w:rsid w:val="00A43145"/>
    <w:rsid w:val="00A44723"/>
    <w:rsid w:val="00A46A93"/>
    <w:rsid w:val="00A51E50"/>
    <w:rsid w:val="00A53288"/>
    <w:rsid w:val="00A563AB"/>
    <w:rsid w:val="00A6492B"/>
    <w:rsid w:val="00A64B0F"/>
    <w:rsid w:val="00A6626D"/>
    <w:rsid w:val="00A6678E"/>
    <w:rsid w:val="00A67396"/>
    <w:rsid w:val="00A703A1"/>
    <w:rsid w:val="00A73AD5"/>
    <w:rsid w:val="00A747D0"/>
    <w:rsid w:val="00A80F24"/>
    <w:rsid w:val="00A81C37"/>
    <w:rsid w:val="00A868C5"/>
    <w:rsid w:val="00A9289F"/>
    <w:rsid w:val="00A95A50"/>
    <w:rsid w:val="00A95B7D"/>
    <w:rsid w:val="00AA0245"/>
    <w:rsid w:val="00AA1A8B"/>
    <w:rsid w:val="00AA1B72"/>
    <w:rsid w:val="00AA1DF5"/>
    <w:rsid w:val="00AA2E08"/>
    <w:rsid w:val="00AB4667"/>
    <w:rsid w:val="00AB5A1A"/>
    <w:rsid w:val="00AB5D33"/>
    <w:rsid w:val="00AB6E35"/>
    <w:rsid w:val="00AC28DB"/>
    <w:rsid w:val="00AC4DF8"/>
    <w:rsid w:val="00AC5257"/>
    <w:rsid w:val="00AD10C2"/>
    <w:rsid w:val="00AD2CA1"/>
    <w:rsid w:val="00AD3CED"/>
    <w:rsid w:val="00AD40E9"/>
    <w:rsid w:val="00AD4B48"/>
    <w:rsid w:val="00AD611F"/>
    <w:rsid w:val="00AE0328"/>
    <w:rsid w:val="00AE0B18"/>
    <w:rsid w:val="00AE410E"/>
    <w:rsid w:val="00AE73B7"/>
    <w:rsid w:val="00AE78C4"/>
    <w:rsid w:val="00AF0129"/>
    <w:rsid w:val="00AF2C1B"/>
    <w:rsid w:val="00AF5745"/>
    <w:rsid w:val="00B000C8"/>
    <w:rsid w:val="00B007F9"/>
    <w:rsid w:val="00B05454"/>
    <w:rsid w:val="00B06D92"/>
    <w:rsid w:val="00B110AA"/>
    <w:rsid w:val="00B12C05"/>
    <w:rsid w:val="00B15718"/>
    <w:rsid w:val="00B15BC3"/>
    <w:rsid w:val="00B1651A"/>
    <w:rsid w:val="00B213B1"/>
    <w:rsid w:val="00B2253B"/>
    <w:rsid w:val="00B2677E"/>
    <w:rsid w:val="00B2682D"/>
    <w:rsid w:val="00B31B87"/>
    <w:rsid w:val="00B320D2"/>
    <w:rsid w:val="00B3595D"/>
    <w:rsid w:val="00B45BF9"/>
    <w:rsid w:val="00B558AD"/>
    <w:rsid w:val="00B56D36"/>
    <w:rsid w:val="00B60138"/>
    <w:rsid w:val="00B6131C"/>
    <w:rsid w:val="00B61A17"/>
    <w:rsid w:val="00B65021"/>
    <w:rsid w:val="00B67CEB"/>
    <w:rsid w:val="00B70FBB"/>
    <w:rsid w:val="00B72776"/>
    <w:rsid w:val="00B72E30"/>
    <w:rsid w:val="00B74231"/>
    <w:rsid w:val="00B743F6"/>
    <w:rsid w:val="00B75CEF"/>
    <w:rsid w:val="00B774AF"/>
    <w:rsid w:val="00B8006B"/>
    <w:rsid w:val="00B80F80"/>
    <w:rsid w:val="00B83FF4"/>
    <w:rsid w:val="00B91576"/>
    <w:rsid w:val="00B918F7"/>
    <w:rsid w:val="00B923E0"/>
    <w:rsid w:val="00B92BBF"/>
    <w:rsid w:val="00B92D5D"/>
    <w:rsid w:val="00B94752"/>
    <w:rsid w:val="00B949AF"/>
    <w:rsid w:val="00B97D69"/>
    <w:rsid w:val="00BA07B9"/>
    <w:rsid w:val="00BA1C27"/>
    <w:rsid w:val="00BA5B65"/>
    <w:rsid w:val="00BB02BA"/>
    <w:rsid w:val="00BB23F7"/>
    <w:rsid w:val="00BB46DB"/>
    <w:rsid w:val="00BB46DE"/>
    <w:rsid w:val="00BB53DE"/>
    <w:rsid w:val="00BB541C"/>
    <w:rsid w:val="00BB57CC"/>
    <w:rsid w:val="00BB6AE6"/>
    <w:rsid w:val="00BB6DDD"/>
    <w:rsid w:val="00BC18BD"/>
    <w:rsid w:val="00BC3D63"/>
    <w:rsid w:val="00BC3D7C"/>
    <w:rsid w:val="00BC63D0"/>
    <w:rsid w:val="00BC7E50"/>
    <w:rsid w:val="00BD27F0"/>
    <w:rsid w:val="00BD3DB7"/>
    <w:rsid w:val="00BD4EAD"/>
    <w:rsid w:val="00BD5006"/>
    <w:rsid w:val="00BE037B"/>
    <w:rsid w:val="00BE1F3B"/>
    <w:rsid w:val="00BF1F76"/>
    <w:rsid w:val="00BF4101"/>
    <w:rsid w:val="00BF5171"/>
    <w:rsid w:val="00BF5C3E"/>
    <w:rsid w:val="00BF63B1"/>
    <w:rsid w:val="00BF6A60"/>
    <w:rsid w:val="00BF7041"/>
    <w:rsid w:val="00C018FE"/>
    <w:rsid w:val="00C01B51"/>
    <w:rsid w:val="00C01CF8"/>
    <w:rsid w:val="00C02655"/>
    <w:rsid w:val="00C108FC"/>
    <w:rsid w:val="00C12AC1"/>
    <w:rsid w:val="00C132CF"/>
    <w:rsid w:val="00C145C1"/>
    <w:rsid w:val="00C1557B"/>
    <w:rsid w:val="00C15F6D"/>
    <w:rsid w:val="00C170C9"/>
    <w:rsid w:val="00C17577"/>
    <w:rsid w:val="00C202E9"/>
    <w:rsid w:val="00C20F2A"/>
    <w:rsid w:val="00C2146D"/>
    <w:rsid w:val="00C2555E"/>
    <w:rsid w:val="00C26512"/>
    <w:rsid w:val="00C26565"/>
    <w:rsid w:val="00C27CBF"/>
    <w:rsid w:val="00C33ED5"/>
    <w:rsid w:val="00C34873"/>
    <w:rsid w:val="00C40A90"/>
    <w:rsid w:val="00C42899"/>
    <w:rsid w:val="00C470A5"/>
    <w:rsid w:val="00C53754"/>
    <w:rsid w:val="00C5378E"/>
    <w:rsid w:val="00C56406"/>
    <w:rsid w:val="00C56436"/>
    <w:rsid w:val="00C612E3"/>
    <w:rsid w:val="00C61C59"/>
    <w:rsid w:val="00C6260B"/>
    <w:rsid w:val="00C67A7D"/>
    <w:rsid w:val="00C75AC7"/>
    <w:rsid w:val="00C80029"/>
    <w:rsid w:val="00C80240"/>
    <w:rsid w:val="00C80734"/>
    <w:rsid w:val="00C817ED"/>
    <w:rsid w:val="00C83146"/>
    <w:rsid w:val="00C8566B"/>
    <w:rsid w:val="00C85AFD"/>
    <w:rsid w:val="00C910AA"/>
    <w:rsid w:val="00C958A2"/>
    <w:rsid w:val="00CA075F"/>
    <w:rsid w:val="00CB14F6"/>
    <w:rsid w:val="00CB32A5"/>
    <w:rsid w:val="00CB4C37"/>
    <w:rsid w:val="00CB5C53"/>
    <w:rsid w:val="00CC3407"/>
    <w:rsid w:val="00CC4521"/>
    <w:rsid w:val="00CD0F6D"/>
    <w:rsid w:val="00CD56E8"/>
    <w:rsid w:val="00CE1238"/>
    <w:rsid w:val="00CE35E8"/>
    <w:rsid w:val="00CE59D7"/>
    <w:rsid w:val="00CF06E7"/>
    <w:rsid w:val="00CF0D84"/>
    <w:rsid w:val="00CF626F"/>
    <w:rsid w:val="00CF7CAF"/>
    <w:rsid w:val="00D00443"/>
    <w:rsid w:val="00D014D9"/>
    <w:rsid w:val="00D02E62"/>
    <w:rsid w:val="00D064EE"/>
    <w:rsid w:val="00D075B4"/>
    <w:rsid w:val="00D11E2E"/>
    <w:rsid w:val="00D11FA4"/>
    <w:rsid w:val="00D15C71"/>
    <w:rsid w:val="00D15D85"/>
    <w:rsid w:val="00D161E0"/>
    <w:rsid w:val="00D20CED"/>
    <w:rsid w:val="00D23E5D"/>
    <w:rsid w:val="00D25360"/>
    <w:rsid w:val="00D26862"/>
    <w:rsid w:val="00D27419"/>
    <w:rsid w:val="00D30011"/>
    <w:rsid w:val="00D315CD"/>
    <w:rsid w:val="00D32A4E"/>
    <w:rsid w:val="00D344AF"/>
    <w:rsid w:val="00D42D84"/>
    <w:rsid w:val="00D50620"/>
    <w:rsid w:val="00D50ED0"/>
    <w:rsid w:val="00D53550"/>
    <w:rsid w:val="00D54999"/>
    <w:rsid w:val="00D57957"/>
    <w:rsid w:val="00D61EF6"/>
    <w:rsid w:val="00D64666"/>
    <w:rsid w:val="00D6563E"/>
    <w:rsid w:val="00D66500"/>
    <w:rsid w:val="00D667BF"/>
    <w:rsid w:val="00D70274"/>
    <w:rsid w:val="00D70E00"/>
    <w:rsid w:val="00D729B7"/>
    <w:rsid w:val="00D74099"/>
    <w:rsid w:val="00D7680C"/>
    <w:rsid w:val="00D81649"/>
    <w:rsid w:val="00D832F4"/>
    <w:rsid w:val="00D85737"/>
    <w:rsid w:val="00D8608F"/>
    <w:rsid w:val="00D924BC"/>
    <w:rsid w:val="00D93A50"/>
    <w:rsid w:val="00D93CB3"/>
    <w:rsid w:val="00D94BD5"/>
    <w:rsid w:val="00D95235"/>
    <w:rsid w:val="00D9558C"/>
    <w:rsid w:val="00D97475"/>
    <w:rsid w:val="00D97E85"/>
    <w:rsid w:val="00D97EF8"/>
    <w:rsid w:val="00DA1841"/>
    <w:rsid w:val="00DA1F54"/>
    <w:rsid w:val="00DB0840"/>
    <w:rsid w:val="00DB1282"/>
    <w:rsid w:val="00DB2977"/>
    <w:rsid w:val="00DB7ABC"/>
    <w:rsid w:val="00DC033B"/>
    <w:rsid w:val="00DC054B"/>
    <w:rsid w:val="00DC24F2"/>
    <w:rsid w:val="00DC5217"/>
    <w:rsid w:val="00DC540A"/>
    <w:rsid w:val="00DC734A"/>
    <w:rsid w:val="00DC7E4D"/>
    <w:rsid w:val="00DD0856"/>
    <w:rsid w:val="00DD4055"/>
    <w:rsid w:val="00DE0E0B"/>
    <w:rsid w:val="00DE1DC1"/>
    <w:rsid w:val="00DE34CA"/>
    <w:rsid w:val="00DE678A"/>
    <w:rsid w:val="00DF0564"/>
    <w:rsid w:val="00DF5FE7"/>
    <w:rsid w:val="00E02668"/>
    <w:rsid w:val="00E03D41"/>
    <w:rsid w:val="00E04CC2"/>
    <w:rsid w:val="00E06BED"/>
    <w:rsid w:val="00E10764"/>
    <w:rsid w:val="00E1133B"/>
    <w:rsid w:val="00E13554"/>
    <w:rsid w:val="00E1413C"/>
    <w:rsid w:val="00E16741"/>
    <w:rsid w:val="00E16788"/>
    <w:rsid w:val="00E223D5"/>
    <w:rsid w:val="00E2267E"/>
    <w:rsid w:val="00E232E1"/>
    <w:rsid w:val="00E245F8"/>
    <w:rsid w:val="00E26D52"/>
    <w:rsid w:val="00E313FC"/>
    <w:rsid w:val="00E31B71"/>
    <w:rsid w:val="00E33663"/>
    <w:rsid w:val="00E34CA2"/>
    <w:rsid w:val="00E3521F"/>
    <w:rsid w:val="00E3552B"/>
    <w:rsid w:val="00E35D1C"/>
    <w:rsid w:val="00E36815"/>
    <w:rsid w:val="00E37DFE"/>
    <w:rsid w:val="00E402B6"/>
    <w:rsid w:val="00E42CF8"/>
    <w:rsid w:val="00E439FE"/>
    <w:rsid w:val="00E45AA5"/>
    <w:rsid w:val="00E50AAC"/>
    <w:rsid w:val="00E51B5D"/>
    <w:rsid w:val="00E5374E"/>
    <w:rsid w:val="00E54324"/>
    <w:rsid w:val="00E55E52"/>
    <w:rsid w:val="00E624D2"/>
    <w:rsid w:val="00E62B2D"/>
    <w:rsid w:val="00E66F30"/>
    <w:rsid w:val="00E75B87"/>
    <w:rsid w:val="00E82CFE"/>
    <w:rsid w:val="00E838AD"/>
    <w:rsid w:val="00E84C78"/>
    <w:rsid w:val="00E915F3"/>
    <w:rsid w:val="00E91AFF"/>
    <w:rsid w:val="00E921C7"/>
    <w:rsid w:val="00E93874"/>
    <w:rsid w:val="00E94503"/>
    <w:rsid w:val="00E96166"/>
    <w:rsid w:val="00E96D8C"/>
    <w:rsid w:val="00E96EE0"/>
    <w:rsid w:val="00E96FA2"/>
    <w:rsid w:val="00EA13BC"/>
    <w:rsid w:val="00EA1752"/>
    <w:rsid w:val="00EA25B3"/>
    <w:rsid w:val="00EA3DC1"/>
    <w:rsid w:val="00EA5908"/>
    <w:rsid w:val="00EA661E"/>
    <w:rsid w:val="00EA6751"/>
    <w:rsid w:val="00EB2B11"/>
    <w:rsid w:val="00EB5590"/>
    <w:rsid w:val="00EC6435"/>
    <w:rsid w:val="00ED0B9A"/>
    <w:rsid w:val="00ED0BFC"/>
    <w:rsid w:val="00EE1471"/>
    <w:rsid w:val="00EE17DA"/>
    <w:rsid w:val="00EE1AF8"/>
    <w:rsid w:val="00EE5051"/>
    <w:rsid w:val="00EE7899"/>
    <w:rsid w:val="00EF232C"/>
    <w:rsid w:val="00EF4D31"/>
    <w:rsid w:val="00EF535E"/>
    <w:rsid w:val="00F00643"/>
    <w:rsid w:val="00F01742"/>
    <w:rsid w:val="00F03CE6"/>
    <w:rsid w:val="00F110B9"/>
    <w:rsid w:val="00F127A2"/>
    <w:rsid w:val="00F165FB"/>
    <w:rsid w:val="00F208F0"/>
    <w:rsid w:val="00F2147B"/>
    <w:rsid w:val="00F22C93"/>
    <w:rsid w:val="00F22E7B"/>
    <w:rsid w:val="00F23555"/>
    <w:rsid w:val="00F334BC"/>
    <w:rsid w:val="00F363E5"/>
    <w:rsid w:val="00F41287"/>
    <w:rsid w:val="00F462BA"/>
    <w:rsid w:val="00F469F1"/>
    <w:rsid w:val="00F46E0C"/>
    <w:rsid w:val="00F46FEE"/>
    <w:rsid w:val="00F471D2"/>
    <w:rsid w:val="00F521B9"/>
    <w:rsid w:val="00F52B7E"/>
    <w:rsid w:val="00F57EF3"/>
    <w:rsid w:val="00F63189"/>
    <w:rsid w:val="00F655C5"/>
    <w:rsid w:val="00F657B3"/>
    <w:rsid w:val="00F70231"/>
    <w:rsid w:val="00F8265E"/>
    <w:rsid w:val="00F82B1F"/>
    <w:rsid w:val="00F82CDD"/>
    <w:rsid w:val="00F84A24"/>
    <w:rsid w:val="00F85C1E"/>
    <w:rsid w:val="00F87663"/>
    <w:rsid w:val="00F914CC"/>
    <w:rsid w:val="00F949B2"/>
    <w:rsid w:val="00F954B6"/>
    <w:rsid w:val="00F9677D"/>
    <w:rsid w:val="00FA00D7"/>
    <w:rsid w:val="00FA1832"/>
    <w:rsid w:val="00FA661B"/>
    <w:rsid w:val="00FA7B8D"/>
    <w:rsid w:val="00FB0BDA"/>
    <w:rsid w:val="00FC5CEF"/>
    <w:rsid w:val="00FC673F"/>
    <w:rsid w:val="00FC76A4"/>
    <w:rsid w:val="00FD183B"/>
    <w:rsid w:val="00FD62D4"/>
    <w:rsid w:val="00FD6D55"/>
    <w:rsid w:val="00FD78F9"/>
    <w:rsid w:val="00FE11AB"/>
    <w:rsid w:val="00FE1CCB"/>
    <w:rsid w:val="00FE3176"/>
    <w:rsid w:val="00FE44D4"/>
    <w:rsid w:val="00FE5710"/>
    <w:rsid w:val="00FE71F5"/>
    <w:rsid w:val="00FE766F"/>
    <w:rsid w:val="00FF0ACD"/>
    <w:rsid w:val="00FF25FF"/>
    <w:rsid w:val="00FF404F"/>
    <w:rsid w:val="00FF6BA9"/>
    <w:rsid w:val="00FF6DDC"/>
    <w:rsid w:val="00F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01999"/>
  <w14:defaultImageDpi w14:val="32767"/>
  <w15:chartTrackingRefBased/>
  <w15:docId w15:val="{95E4CF3E-8948-5D4F-A63C-871594AE7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8C54C7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arattere"/>
    <w:rsid w:val="008C54C7"/>
  </w:style>
  <w:style w:type="character" w:customStyle="1" w:styleId="EndNoteBibliographyCarattere">
    <w:name w:val="EndNote Bibliography Carattere"/>
    <w:basedOn w:val="Carpredefinitoparagrafo"/>
    <w:link w:val="EndNoteBibliography"/>
    <w:rsid w:val="008C54C7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RBIERI</dc:creator>
  <cp:keywords/>
  <dc:description/>
  <cp:lastModifiedBy>GIULIA BARBIERI</cp:lastModifiedBy>
  <cp:revision>5</cp:revision>
  <dcterms:created xsi:type="dcterms:W3CDTF">2020-10-29T10:55:00Z</dcterms:created>
  <dcterms:modified xsi:type="dcterms:W3CDTF">2021-01-28T11:02:00Z</dcterms:modified>
</cp:coreProperties>
</file>